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7FAA4" w14:textId="77777777" w:rsidR="006F6FC6" w:rsidRPr="006F6FC6" w:rsidRDefault="006F6FC6" w:rsidP="006F6FC6">
      <w:pPr>
        <w:spacing w:after="0" w:line="240" w:lineRule="auto"/>
        <w:ind w:right="-105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F6F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8. </w:t>
      </w:r>
      <w:r w:rsidRPr="006F6FC6">
        <w:rPr>
          <w:rFonts w:ascii="Times New Roman" w:eastAsia="Times New Roman" w:hAnsi="Times New Roman" w:cs="Times New Roman"/>
          <w:sz w:val="24"/>
          <w:szCs w:val="24"/>
        </w:rPr>
        <w:t>List of primers used for luciferase transcriptional reporter insertion cassette.  (</w:t>
      </w:r>
      <w:proofErr w:type="spellStart"/>
      <w:r w:rsidRPr="006F6FC6">
        <w:rPr>
          <w:rFonts w:ascii="Times New Roman" w:eastAsia="Times New Roman" w:hAnsi="Times New Roman" w:cs="Times New Roman"/>
          <w:sz w:val="24"/>
          <w:szCs w:val="24"/>
        </w:rPr>
        <w:t>Fw</w:t>
      </w:r>
      <w:proofErr w:type="spellEnd"/>
      <w:r w:rsidRPr="006F6FC6">
        <w:rPr>
          <w:rFonts w:ascii="Times New Roman" w:eastAsia="Times New Roman" w:hAnsi="Times New Roman" w:cs="Times New Roman"/>
          <w:sz w:val="24"/>
          <w:szCs w:val="24"/>
        </w:rPr>
        <w:t xml:space="preserve">: direct orientation; </w:t>
      </w:r>
      <w:proofErr w:type="spellStart"/>
      <w:r w:rsidRPr="006F6FC6">
        <w:rPr>
          <w:rFonts w:ascii="Times New Roman" w:eastAsia="Times New Roman" w:hAnsi="Times New Roman" w:cs="Times New Roman"/>
          <w:sz w:val="24"/>
          <w:szCs w:val="24"/>
        </w:rPr>
        <w:t>Rv</w:t>
      </w:r>
      <w:proofErr w:type="spellEnd"/>
      <w:r w:rsidRPr="006F6FC6">
        <w:rPr>
          <w:rFonts w:ascii="Times New Roman" w:eastAsia="Times New Roman" w:hAnsi="Times New Roman" w:cs="Times New Roman"/>
          <w:sz w:val="24"/>
          <w:szCs w:val="24"/>
        </w:rPr>
        <w:t>: reverse orientation)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390"/>
        <w:gridCol w:w="585"/>
        <w:gridCol w:w="405"/>
        <w:gridCol w:w="960"/>
        <w:gridCol w:w="255"/>
        <w:gridCol w:w="6795"/>
        <w:gridCol w:w="255"/>
        <w:gridCol w:w="360"/>
        <w:gridCol w:w="480"/>
      </w:tblGrid>
      <w:tr w:rsidR="006F6FC6" w:rsidRPr="006F6FC6" w14:paraId="37FAC6DD" w14:textId="77777777" w:rsidTr="006F6FC6">
        <w:trPr>
          <w:gridAfter w:val="1"/>
          <w:wAfter w:w="480" w:type="dxa"/>
        </w:trPr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D7139F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</w:rPr>
              <w:t>Target DNA </w:t>
            </w:r>
          </w:p>
        </w:tc>
        <w:tc>
          <w:tcPr>
            <w:tcW w:w="97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188224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</w:rPr>
              <w:t>Primer Name </w:t>
            </w:r>
          </w:p>
        </w:tc>
        <w:tc>
          <w:tcPr>
            <w:tcW w:w="136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45757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</w:rPr>
              <w:t>Orientation </w:t>
            </w:r>
          </w:p>
        </w:tc>
        <w:tc>
          <w:tcPr>
            <w:tcW w:w="70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B866FD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</w:rPr>
              <w:t>Sequence 5’ - 3’ 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53F56B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</w:rPr>
              <w:t>Size (bp) </w:t>
            </w:r>
          </w:p>
        </w:tc>
      </w:tr>
      <w:tr w:rsidR="006F6FC6" w:rsidRPr="006F6FC6" w14:paraId="249711A9" w14:textId="77777777" w:rsidTr="006F6FC6">
        <w:trPr>
          <w:trHeight w:val="690"/>
        </w:trPr>
        <w:tc>
          <w:tcPr>
            <w:tcW w:w="14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AABE095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’ flank intergenic region 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u17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 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ED374DF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189 </w:t>
            </w:r>
          </w:p>
          <w:p w14:paraId="3137401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3810 </w:t>
            </w:r>
          </w:p>
        </w:tc>
        <w:tc>
          <w:tcPr>
            <w:tcW w:w="121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FA28B3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9C3CD85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7B0298E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GGATAACAATTTCACACAGGAAACAGCTAGCGCCTCGTTGCTGAAA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C36F5F0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CCGGGATCCACTTAACGTTACTGAAATCTATTCGCTACAACGGACAG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385F1B8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500 </w:t>
            </w:r>
          </w:p>
        </w:tc>
      </w:tr>
      <w:tr w:rsidR="006F6FC6" w:rsidRPr="006F6FC6" w14:paraId="7E391F66" w14:textId="77777777" w:rsidTr="006F6FC6">
        <w:trPr>
          <w:trHeight w:val="765"/>
        </w:trPr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56DC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’ flank intergenic region 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u17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274B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3813 </w:t>
            </w:r>
          </w:p>
          <w:p w14:paraId="1ED214E8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188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C5A5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0434214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CBE9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GGTGTTTCTTAAGTAGT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37D90E6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TAACGCCAGGGTTTTCCCAGTCACGACGAGGACCTATTCTGGAGAGATA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86B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500 </w:t>
            </w:r>
          </w:p>
        </w:tc>
      </w:tr>
      <w:tr w:rsidR="006F6FC6" w:rsidRPr="006F6FC6" w14:paraId="4D65D716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76951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d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042C27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8 </w:t>
            </w:r>
          </w:p>
          <w:p w14:paraId="6C2B15BC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9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BEDCA94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C815E3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A0844A4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AACCTGCACACTGTCCGTTGTAGCGAATGCGGCACCCAGCCTCGGCTTA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3E0757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CTTCTTGATGTTCTTGGCGTCCTCCATTGTGGCGGTTGGATTTTTAC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8AC848D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485 </w:t>
            </w:r>
          </w:p>
        </w:tc>
      </w:tr>
      <w:tr w:rsidR="006F6FC6" w:rsidRPr="006F6FC6" w14:paraId="42A501CE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F933DE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10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7B36D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915 </w:t>
            </w:r>
          </w:p>
          <w:p w14:paraId="26BB260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916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AEB4AE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D5664C1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642F89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AACCTGCACACTGTCCGTTGTAGCGAATGGATGAACATTGATAGTGCAC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C805224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CTTCTTGATGTTCTTGGCGTCCTCCATGGTGAAATATGCTTGGTTTG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C11D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000 </w:t>
            </w:r>
          </w:p>
        </w:tc>
      </w:tr>
      <w:tr w:rsidR="006F6FC6" w:rsidRPr="006F6FC6" w14:paraId="5F65247A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43051D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cg9 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promoter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9281C1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6 </w:t>
            </w:r>
          </w:p>
          <w:p w14:paraId="72CAE0DE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7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C21932A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F17AF7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AB32FCA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AACCTGCACACTGTCCGTTGTAGCGAATGAGGAAGCGTACATGTAAAT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73D1DC4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CTTCTTGATGTTCTTGGCGTCCTCCATTTTGGAAATCAAGGACTCAA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EABC9AF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768 </w:t>
            </w:r>
          </w:p>
        </w:tc>
      </w:tr>
      <w:tr w:rsidR="006F6FC6" w:rsidRPr="006F6FC6" w14:paraId="357089C9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5375C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pdh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promoter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999280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4 </w:t>
            </w:r>
          </w:p>
          <w:p w14:paraId="5895F651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4895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1755A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63D9213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19DBC3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AACCTGCACACTGTCCGTTGTAGCGAATGGTTGGTGCCGGGTCCCAGCC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210A13C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CTTCTTGATGTTCTTGGCGTCCTCCATGATGGCGGTTTTGTGAACTG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30622A8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C792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159 </w:t>
            </w:r>
          </w:p>
        </w:tc>
      </w:tr>
      <w:tr w:rsidR="006F6FC6" w:rsidRPr="006F6FC6" w14:paraId="69058F51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962BBD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-box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</w:t>
            </w:r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N. </w:t>
            </w:r>
            <w:proofErr w:type="spellStart"/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ssa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BCCD61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3920 </w:t>
            </w:r>
          </w:p>
          <w:p w14:paraId="1C3DDF90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3921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B65B6D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ADE1C58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F23B34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AAATGCTCCTTCAATATCATCTTCTGTCCGGAATTATACGATTTAGG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8D60E8E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CTTCTTGATGTTCTTGGCGTCCTCCATATTCTAGTGGAAAGGGGAGG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6F9678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505 </w:t>
            </w:r>
          </w:p>
        </w:tc>
      </w:tr>
      <w:tr w:rsidR="006F6FC6" w:rsidRPr="006F6FC6" w14:paraId="5F9D05C6" w14:textId="77777777" w:rsidTr="006F6FC6">
        <w:trPr>
          <w:trHeight w:val="480"/>
        </w:trPr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57F823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c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704CB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24 </w:t>
            </w:r>
          </w:p>
          <w:p w14:paraId="55DFD4C8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25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F2F25F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148E7B3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D98EA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GGAGGACGCCAAGAACAT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A102F83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CAGAGCTTGGACTTGCCGC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B7AA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741 </w:t>
            </w:r>
          </w:p>
        </w:tc>
      </w:tr>
      <w:tr w:rsidR="006F6FC6" w:rsidRPr="006F6FC6" w14:paraId="4B7FD77D" w14:textId="77777777" w:rsidTr="006F6FC6"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5F3641C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5543E39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BE3BF17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768 </w:t>
            </w:r>
          </w:p>
          <w:p w14:paraId="3B26998A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oL769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2DD283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95C7ABC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DD2CFA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CAGAAGATGATATTGAAGGAGC</w:t>
            </w:r>
            <w:r w:rsidRPr="006F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F1352E1" w14:textId="77777777" w:rsidR="006F6FC6" w:rsidRPr="006F6FC6" w:rsidRDefault="006F6FC6" w:rsidP="006F6FC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TTTCAGTAACGTTAAGTGGAT</w:t>
            </w: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35F5656" w14:textId="77777777" w:rsidR="006F6FC6" w:rsidRPr="006F6FC6" w:rsidRDefault="006F6FC6" w:rsidP="006F6F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6FC6">
              <w:rPr>
                <w:rFonts w:ascii="Times New Roman" w:eastAsia="Times New Roman" w:hAnsi="Times New Roman" w:cs="Times New Roman"/>
                <w:sz w:val="20"/>
                <w:szCs w:val="20"/>
              </w:rPr>
              <w:t>1435 </w:t>
            </w:r>
          </w:p>
        </w:tc>
      </w:tr>
    </w:tbl>
    <w:p w14:paraId="027AC3BC" w14:textId="77777777" w:rsidR="006F6FC6" w:rsidRPr="006F6FC6" w:rsidRDefault="006F6FC6" w:rsidP="006F6FC6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F6FC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AB3B74C" w14:textId="77777777" w:rsidR="006F6FC6" w:rsidRPr="006F6FC6" w:rsidRDefault="006F6FC6" w:rsidP="006F6FC6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F6FC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B8BBAB3" w14:textId="77777777" w:rsidR="006F6FC6" w:rsidRPr="006F6FC6" w:rsidRDefault="006F6FC6" w:rsidP="006F6FC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F6FC6">
        <w:rPr>
          <w:rFonts w:ascii="Times New Roman" w:eastAsia="Times New Roman" w:hAnsi="Times New Roman" w:cs="Times New Roman"/>
        </w:rPr>
        <w:t> </w:t>
      </w:r>
    </w:p>
    <w:p w14:paraId="376A0C48" w14:textId="77777777" w:rsidR="00D02210" w:rsidRPr="007E460C" w:rsidRDefault="00D02210" w:rsidP="007E460C"/>
    <w:sectPr w:rsidR="00D02210" w:rsidRPr="007E460C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6F6FC6"/>
    <w:rsid w:val="00755E9B"/>
    <w:rsid w:val="00781D0B"/>
    <w:rsid w:val="007E460C"/>
    <w:rsid w:val="00814FCE"/>
    <w:rsid w:val="009E1BBC"/>
    <w:rsid w:val="00A15EEA"/>
    <w:rsid w:val="00A530B2"/>
    <w:rsid w:val="00AB4009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795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09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53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84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96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2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5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9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05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1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5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3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1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8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4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9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4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8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2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7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7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4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2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15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6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2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8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1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6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5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5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50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1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9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00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8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8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4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3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2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34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5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95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9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3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3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9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5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3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7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13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25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57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0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53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3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56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32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9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45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6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8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87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9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10:00Z</dcterms:created>
  <dcterms:modified xsi:type="dcterms:W3CDTF">2022-08-06T00:10:00Z</dcterms:modified>
</cp:coreProperties>
</file>